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27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97"/>
        <w:gridCol w:w="1060"/>
        <w:gridCol w:w="1276"/>
        <w:gridCol w:w="1008"/>
        <w:gridCol w:w="1457"/>
        <w:gridCol w:w="1276"/>
      </w:tblGrid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r Functions Anno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-H </w:t>
            </w: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on z-scor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-corrected z-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Molecul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autoimmune syndro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6E-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E-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depend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1E-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E-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umatoid arthrit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E-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imental autoimmune encephalomyeliti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0E-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E-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normal morphology of immune syste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E-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0E-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298" w:right="1298" w:gutter="0" w:header="0" w:top="1151" w:footer="709" w:bottom="11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0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StrongEmphasis">
    <w:name w:val="Strong"/>
    <w:qFormat/>
    <w:rPr>
      <w:b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Applestylespan">
    <w:name w:val="apple-style-span"/>
    <w:basedOn w:val="Absatz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b/>
      <w:bCs/>
      <w:kern w:val="2"/>
      <w:sz w:val="32"/>
      <w:szCs w:val="32"/>
      <w:lang w:val="de-D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AbsatzStandardschriftart"/>
    <w:rPr/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libri" w:hAnsi="Calibri" w:eastAsia="Times New Roman" w:cs="Times New Roman"/>
      <w:b/>
      <w:bCs/>
      <w:i/>
      <w:iCs/>
      <w:sz w:val="28"/>
      <w:szCs w:val="28"/>
      <w:lang w:val="de-DE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sz w:val="28"/>
      <w:szCs w:val="28"/>
      <w:lang w:val="de-DE"/>
    </w:rPr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Arial" w:hAnsi="Arial" w:cs="Arial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8:58:00Z</dcterms:created>
  <dc:creator>admin2</dc:creator>
  <dc:description/>
  <cp:keywords/>
  <dc:language>en-US</dc:language>
  <cp:lastModifiedBy>Gamrekelashvili, Jaba    ad</cp:lastModifiedBy>
  <cp:lastPrinted>2020-01-30T11:25:00Z</cp:lastPrinted>
  <dcterms:modified xsi:type="dcterms:W3CDTF">2020-07-10T09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pa"/&gt;&lt;format class="1"/&gt;&lt;/info&gt;PAPERS2_INFO_END</vt:lpwstr>
  </property>
</Properties>
</file>